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8735</wp:posOffset>
                </wp:positionV>
                <wp:extent cx="5447665" cy="2360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7665" cy="2360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92"/>
                              <w:gridCol w:w="795"/>
                              <w:gridCol w:w="882"/>
                              <w:gridCol w:w="882"/>
                              <w:gridCol w:w="882"/>
                              <w:gridCol w:w="982"/>
                              <w:gridCol w:w="982"/>
                              <w:gridCol w:w="982"/>
                            </w:tblGrid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7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an zone diameter (m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ntibiotic (µg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NC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CV1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CV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CV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UC2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UC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UC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anamycin (3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tamicin (1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mikacine (3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R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bramycin (1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etilmycin (1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tracycline (3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lidixic acid (30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95pt;height:185.85pt;mso-wrap-distance-left:9pt;mso-wrap-distance-right:9pt;mso-wrap-distance-top:0pt;mso-wrap-distance-bottom:0pt;margin-top:3.05pt;mso-position-vertical-relative:text;margin-left:1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92"/>
                        <w:gridCol w:w="795"/>
                        <w:gridCol w:w="882"/>
                        <w:gridCol w:w="882"/>
                        <w:gridCol w:w="882"/>
                        <w:gridCol w:w="982"/>
                        <w:gridCol w:w="982"/>
                        <w:gridCol w:w="982"/>
                      </w:tblGrid>
                      <w:tr>
                        <w:trPr>
                          <w:trHeight w:val="371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87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an zone diameter (mm)</w:t>
                            </w:r>
                          </w:p>
                        </w:tc>
                      </w:tr>
                      <w:tr>
                        <w:trPr>
                          <w:trHeight w:val="371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ntibiotic (µg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NC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CV1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CV2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CV3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UC2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UC3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UC4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anamycin (3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4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2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3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1S</w:t>
                            </w:r>
                          </w:p>
                        </w:tc>
                      </w:tr>
                      <w:tr>
                        <w:trPr>
                          <w:trHeight w:val="371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tamicin (1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mikacine (3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4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2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R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bramycin (1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S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etilmycin (1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4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5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5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9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1S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tracycline (3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9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3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1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2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0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3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2S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21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lidixic acid (30)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7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4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2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3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4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4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6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>Minimal inhibitory concentration (MIC) of each clone was measured in triplicate by a disc diffusion assay. S indicates sensitive clones and R resistant clones. SCV_M1_D8, SCV_M2_D4, SCV_M3_D5 and MUC_M2_D19, MUC_M3_D19, MUC_M4_D19 clones are shown.</w:t>
      </w:r>
    </w:p>
    <w:p>
      <w:pPr>
        <w:pStyle w:val="TextBody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Nimbus Roman No9 L;Cambria" w:hAnsi="Nimbus Roman No9 L;Cambria" w:eastAsia="DejaVu Sans;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Nimbus Roman No9 L;Cambria" w:hAnsi="Nimbus Roman No9 L;Cambria" w:eastAsia="DejaVu Sans;Times New Roman" w:cs="Nimbus Roman No9 L;Cambria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4:11:00Z</dcterms:created>
  <dc:creator>Migla</dc:creator>
  <dc:description/>
  <cp:keywords/>
  <dc:language>en-US</dc:language>
  <cp:lastModifiedBy>Migla</cp:lastModifiedBy>
  <dcterms:modified xsi:type="dcterms:W3CDTF">2013-08-06T14:38:00Z</dcterms:modified>
  <cp:revision>4</cp:revision>
  <dc:subject/>
  <dc:title/>
</cp:coreProperties>
</file>